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B39781" w14:textId="77777777" w:rsidR="007F3E48" w:rsidRPr="006709CD" w:rsidRDefault="007F3E48" w:rsidP="007F3E48">
      <w:pPr>
        <w:spacing w:after="0" w:line="480" w:lineRule="auto"/>
        <w:rPr>
          <w:rFonts w:ascii="Times New Roman" w:eastAsia="等线" w:hAnsi="Times New Roman" w:cs="Times New Roman"/>
          <w:sz w:val="24"/>
          <w:szCs w:val="24"/>
        </w:rPr>
      </w:pPr>
      <w:proofErr w:type="spellStart"/>
      <w:r w:rsidRPr="006709CD">
        <w:rPr>
          <w:rFonts w:ascii="Times New Roman" w:eastAsia="等线" w:hAnsi="Times New Roman" w:cs="Times New Roman"/>
          <w:b/>
          <w:bCs/>
          <w:sz w:val="24"/>
          <w:szCs w:val="24"/>
        </w:rPr>
        <w:t>sTable</w:t>
      </w:r>
      <w:proofErr w:type="spellEnd"/>
      <w:r w:rsidRPr="006709CD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4.</w:t>
      </w:r>
      <w:r w:rsidRPr="006709CD">
        <w:rPr>
          <w:rFonts w:ascii="Times New Roman" w:eastAsia="等线" w:hAnsi="Times New Roman" w:cs="Times New Roman"/>
          <w:sz w:val="24"/>
          <w:szCs w:val="24"/>
        </w:rPr>
        <w:t xml:space="preserve"> The value and ranking of five major musculoskeletal disorders for 19 of Group 20 countries except European Un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85"/>
        <w:gridCol w:w="1414"/>
        <w:gridCol w:w="709"/>
        <w:gridCol w:w="1415"/>
        <w:gridCol w:w="709"/>
        <w:gridCol w:w="1284"/>
        <w:gridCol w:w="712"/>
        <w:gridCol w:w="1256"/>
        <w:gridCol w:w="709"/>
        <w:gridCol w:w="1389"/>
        <w:gridCol w:w="709"/>
        <w:gridCol w:w="998"/>
        <w:gridCol w:w="785"/>
      </w:tblGrid>
      <w:tr w:rsidR="007F3E48" w:rsidRPr="006709CD" w14:paraId="70E0ABB0" w14:textId="77777777" w:rsidTr="008F0CCB">
        <w:trPr>
          <w:trHeight w:val="285"/>
        </w:trPr>
        <w:tc>
          <w:tcPr>
            <w:tcW w:w="73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03A2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 xml:space="preserve">Country </w:t>
            </w:r>
          </w:p>
        </w:tc>
        <w:tc>
          <w:tcPr>
            <w:tcW w:w="2202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03A8A" w14:textId="77777777" w:rsidR="007F3E48" w:rsidRPr="006709CD" w:rsidRDefault="007F3E48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Number</w:t>
            </w:r>
          </w:p>
        </w:tc>
        <w:tc>
          <w:tcPr>
            <w:tcW w:w="2061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28E0E" w14:textId="77777777" w:rsidR="007F3E48" w:rsidRPr="006709CD" w:rsidRDefault="007F3E48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Age standardized rate</w:t>
            </w:r>
          </w:p>
        </w:tc>
      </w:tr>
      <w:tr w:rsidR="007F3E48" w:rsidRPr="006709CD" w14:paraId="003457B3" w14:textId="77777777" w:rsidTr="008F0CCB">
        <w:trPr>
          <w:trHeight w:val="285"/>
        </w:trPr>
        <w:tc>
          <w:tcPr>
            <w:tcW w:w="73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781C2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9F55F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Incidence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72E20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rank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1820D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Prevalence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7134D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rank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C3E00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DALYs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35559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rank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E1EE3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Incidence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39F25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rank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CF628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Prevalence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C1A59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rank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B9C8C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DALYs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1AD5B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rank</w:t>
            </w:r>
          </w:p>
        </w:tc>
      </w:tr>
      <w:tr w:rsidR="007F3E48" w:rsidRPr="006709CD" w14:paraId="0D8AB9D7" w14:textId="77777777" w:rsidTr="008F0CCB">
        <w:trPr>
          <w:trHeight w:val="285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5271F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heumatoid arthritis</w:t>
            </w:r>
          </w:p>
        </w:tc>
      </w:tr>
      <w:tr w:rsidR="007F3E48" w:rsidRPr="006709CD" w14:paraId="7FD42531" w14:textId="77777777" w:rsidTr="008F0CCB">
        <w:trPr>
          <w:trHeight w:val="285"/>
        </w:trPr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2C6C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F15E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22,814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7D9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C68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,802,521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C7A5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D62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678,767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DF3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8E7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CE3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E88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96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05E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F804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7DCF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7F3E48" w:rsidRPr="006709CD" w14:paraId="560563C2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D572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Indonesi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332F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4,6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517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0F5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25,04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063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8F9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8,90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957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72D0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7B64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7F7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1E20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6AF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9E0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7F3E48" w:rsidRPr="006709CD" w14:paraId="069D1E98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F4ED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Russian Federation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EDB5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3,84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08C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93D4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49,0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2E8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4E2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4,59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2F44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42A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0F2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1DF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5B8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33B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11A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7F3E48" w:rsidRPr="006709CD" w14:paraId="182FC8BE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6869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Japan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7104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0,80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7D5E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73F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31,14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8505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1D2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6,4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699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7CF5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A370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D0C4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8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90D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9DA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4B84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7F3E48" w:rsidRPr="006709CD" w14:paraId="3798F1F8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E6EE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South Kore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245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,93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A67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73F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47,37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3FF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FA7E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2,6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6EB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46F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3B30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942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8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7AD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ADE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2CF0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7F3E48" w:rsidRPr="006709CD" w14:paraId="5A29CC7E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7776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Australi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9E7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5,08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28B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4EC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91,32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8DA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F33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4,96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83F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2FD0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338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8A4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6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7D2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970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375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7F3E48" w:rsidRPr="006709CD" w14:paraId="0473EC6E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D239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Franc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7D0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5,74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F805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8B1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10,70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EE4E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0C1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6,17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9B9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6D9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088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F28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0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678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7B04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FB2E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7F3E48" w:rsidRPr="006709CD" w14:paraId="2FCFE8F6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EDD5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Germany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F53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6,19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547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1B1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552,05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349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92FE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8,57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0A1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13C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9ED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BCD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B38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8AE4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5905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F3E48" w:rsidRPr="006709CD" w14:paraId="01EE81AC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FE88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Italy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871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2,98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557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CDCF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55,84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69A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CAE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0,06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430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637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E89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394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4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259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190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FA9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7F3E48" w:rsidRPr="006709CD" w14:paraId="0A9D7621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5EE7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United Kingdom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9F5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3,53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6170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CC3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64,62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7115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0115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4,07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3CE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0FB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9B20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E494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7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E65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A87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8EF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F3E48" w:rsidRPr="006709CD" w14:paraId="226B877F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7F31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Argentin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654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,64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0C8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E95E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34,96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8FD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288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2,41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C61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2E8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AFC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B22E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7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967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5BB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868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7F3E48" w:rsidRPr="006709CD" w14:paraId="5D65B102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D66E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Canad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E26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,46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265E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DBE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26,74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512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4BA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1,22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6E3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81E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9AA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2965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2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DAC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3BB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CE7F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7F3E48" w:rsidRPr="006709CD" w14:paraId="63B83970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6F86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1A54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97,95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00A0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DA7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,827,98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912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514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80,58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991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ED7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518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B8C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9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8DF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934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D99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F3E48" w:rsidRPr="006709CD" w14:paraId="11B3DFBD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77BF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Mexico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B01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9,82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CDD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206E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07,62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D5B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4280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68,4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E61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E60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AD6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22D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5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0EB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5BB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626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F3E48" w:rsidRPr="006709CD" w14:paraId="7F237726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12BA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Brazil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44D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7,51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825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DB3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658,83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888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928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00,03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504E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9A5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41C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A6F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8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06F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D70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AC5F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7F3E48" w:rsidRPr="006709CD" w14:paraId="4202E726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E751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Saudi Arabi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C14E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5,22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8DA0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071F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5,93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06F4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9E8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0,39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4DE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959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AE6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6D0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6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9E4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A8C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5B6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7F3E48" w:rsidRPr="006709CD" w14:paraId="1B1AFF6D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6E06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Turkey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7C7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2,28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12D0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7BC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10,82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2CF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48B0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2,07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67E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965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282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4D1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3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2F6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0C90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D15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7F3E48" w:rsidRPr="006709CD" w14:paraId="720CC9D0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C5FF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B9D4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63,36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CCF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D62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,852,84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84E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A43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802,16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FB8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DF5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9A6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FE7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2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33C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52E0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141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F3E48" w:rsidRPr="006709CD" w14:paraId="1DA1FC80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71C62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South Africa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8C420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,62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8E87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A621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18,89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2C06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B6550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1,61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A959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A831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33E0E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063DF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4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4321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33CAE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BB740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7F3E48" w:rsidRPr="006709CD" w14:paraId="13AF3BBB" w14:textId="77777777" w:rsidTr="008F0CCB">
        <w:trPr>
          <w:trHeight w:val="285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083DA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steoarthritis</w:t>
            </w:r>
          </w:p>
        </w:tc>
      </w:tr>
      <w:tr w:rsidR="007F3E48" w:rsidRPr="006709CD" w14:paraId="315959E2" w14:textId="77777777" w:rsidTr="008F0CCB">
        <w:trPr>
          <w:trHeight w:val="285"/>
        </w:trPr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403D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2CB0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,745,949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558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AE2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61,190,477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12C4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A21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,971,782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879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CFC4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896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810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,073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858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2930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098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7F3E48" w:rsidRPr="006709CD" w14:paraId="30B1EA52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04D9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Indonesi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D93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47,4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F6E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EE6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,849,07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FA9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B23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50,09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0B1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A87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4DD4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7B0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,46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D005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36FE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8CAF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7F3E48" w:rsidRPr="006709CD" w14:paraId="4DC91823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0FFA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Russian Federation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A88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83,69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6AE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3525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8,016,72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AC8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7F1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49,80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985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BBD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7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DB1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854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,49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F945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84F0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4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BFD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F3E48" w:rsidRPr="006709CD" w14:paraId="03870AF8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DFEA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Japan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EEC0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531,22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EDF4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77F0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4,266,65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2B45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E44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50,9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A5D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742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4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2C5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476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,72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907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E34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DD4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F3E48" w:rsidRPr="006709CD" w14:paraId="4F4D2A65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9093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South Kore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585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81,21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65C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C75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,558,25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958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EB2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13,45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57EF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4AD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1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B38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4BCE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,16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05E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A10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33C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7F3E48" w:rsidRPr="006709CD" w14:paraId="45EA9CBC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4652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Australi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ABA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9,52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124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495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,753,66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921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E72E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55,27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B3B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464E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3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06D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0EA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,58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B3EE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63F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BE8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7F3E48" w:rsidRPr="006709CD" w14:paraId="742BD7EE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A1A7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Franc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56D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98,60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416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21A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,641,51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BD1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13F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46,84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BBB0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FC4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9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B8C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C91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,78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670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F0F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9ACF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F3E48" w:rsidRPr="006709CD" w14:paraId="4B924C9F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B268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Germany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1DD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87,85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B33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379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6,751,87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7F10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4F2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12,15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13F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C19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0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EBE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21E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,95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9A5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E12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CAE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7F3E48" w:rsidRPr="006709CD" w14:paraId="0A7A2371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52E4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Italy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DA94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99,43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533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D4D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,709,12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8D0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02D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48,41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BBA5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56E0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9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901E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96F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,64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EAF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8A4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4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CF1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7F3E48" w:rsidRPr="006709CD" w14:paraId="1646E19D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575B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United Kingdom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057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16,39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840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5D5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,867,50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513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66B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52,89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C05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7EE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1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5D3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30E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,21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599E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E47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13AE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7F3E48" w:rsidRPr="006709CD" w14:paraId="243F0130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10FD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Argentin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824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14,57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3C8E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EE1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,361,62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1F1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297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4,9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D88E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9215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3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08F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F32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,51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AED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108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E66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7F3E48" w:rsidRPr="006709CD" w14:paraId="7BC43F5F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6222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Canad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881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23,77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EC9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0C5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,696,21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056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346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85,30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5A84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408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2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A5A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E85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,24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F275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2E9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70F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7F3E48" w:rsidRPr="006709CD" w14:paraId="086F4EF0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18D2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0D2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,493,49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607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696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2,070,71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BE5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8165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,000,39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05E4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BB9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1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7FC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9D5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6,12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B91E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9BAE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054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7F3E48" w:rsidRPr="006709CD" w14:paraId="1E3DD362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FBD5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Mexico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E3C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91,88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E66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D9D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,577,47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FC2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1EF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14,11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99F0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77B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5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4DB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719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,05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A19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F67E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4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3B6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F3E48" w:rsidRPr="006709CD" w14:paraId="21655E11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1EE8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Brazil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8EF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84,38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382F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265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,248,48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759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A18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30,42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EF24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F5BE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66A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967E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,14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60F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29CF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DAD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7F3E48" w:rsidRPr="006709CD" w14:paraId="0AEB16AD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795C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Saudi Arabi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875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6,03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713E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153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,024,36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BF15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710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2,93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0E2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B3E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AF4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304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5,02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F1F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C3EE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5454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F3E48" w:rsidRPr="006709CD" w14:paraId="0862250C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9D7F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Turkey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093F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09,74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965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98D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,060,09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1E4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EC1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28,63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8405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9BF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2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3F0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CEE5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,57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169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3C6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448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7F3E48" w:rsidRPr="006709CD" w14:paraId="680E3A09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F8B4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E5D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,461,37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116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051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6,548,08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5D2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844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,466,37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3D5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E5E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9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0BD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BB0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,11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0004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78AF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CC9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7F3E48" w:rsidRPr="006709CD" w14:paraId="590FCA8B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56269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South Africa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D024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87,34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D371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7F46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,536,50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8EFD5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5B05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8,29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B0460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399A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9D5F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3013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,39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328B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E177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6733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7F3E48" w:rsidRPr="006709CD" w14:paraId="4301D5C8" w14:textId="77777777" w:rsidTr="008F0CCB">
        <w:trPr>
          <w:trHeight w:val="285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A191A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 back pain</w:t>
            </w:r>
          </w:p>
        </w:tc>
      </w:tr>
      <w:tr w:rsidR="007F3E48" w:rsidRPr="006709CD" w14:paraId="5025D36A" w14:textId="77777777" w:rsidTr="008F0CCB">
        <w:trPr>
          <w:trHeight w:val="285"/>
        </w:trPr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439B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650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7,386,551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AD15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D0AE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63,055,701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52B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167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,184,540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A0D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D24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,593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4DD4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9BE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,619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B740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CCE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659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35D5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7F3E48" w:rsidRPr="006709CD" w14:paraId="590AAC49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7BB3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Indonesi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607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8,376,70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7D6F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CF8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9,466,48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934E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F27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,209,05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FAD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2A5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,27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6CE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9CB5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,66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B914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E844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60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54C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7F3E48" w:rsidRPr="006709CD" w14:paraId="76EDD1C6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63BC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Russian Federation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D66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,367,97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DC40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4AE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7,378,6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8C74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1B80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,923,93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E3C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20D0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,9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850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69F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9,02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C4F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9705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,1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596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7F3E48" w:rsidRPr="006709CD" w14:paraId="79ED9398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9C95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Japan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B92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8,835,32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C96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9C7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2,058,73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04B5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6E6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,485,17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D07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5E1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5,23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71BF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7A9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2,61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A4C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A55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,01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9B75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7F3E48" w:rsidRPr="006709CD" w14:paraId="5B0BD780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21FC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South Kore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8C74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,112,3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F1B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EBF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,577,69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51D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B3E4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862,82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FA2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CF0F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,59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2AB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BE7F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0,92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C5F5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2E34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,24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77CE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7F3E48" w:rsidRPr="006709CD" w14:paraId="7099A646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3625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Australi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11D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,368,57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59D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671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,210,90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BD3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7A44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60,30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69E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BB3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,74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556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D04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0,88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D910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126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51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E03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7F3E48" w:rsidRPr="006709CD" w14:paraId="77FFA4A7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B4DA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Franc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FEE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,830,43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2A2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F20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9,177,75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4C0E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B5A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,035,40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08E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976E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,82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2735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0AB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1,25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44D4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3DB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,06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D1B4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7F3E48" w:rsidRPr="006709CD" w14:paraId="4E0094BE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98B3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Germany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D295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5,908,77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89DF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380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5,189,93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724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E790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,706,85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2F1E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6765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5,51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4AD5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AF9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3,67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D28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839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,33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566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F3E48" w:rsidRPr="006709CD" w14:paraId="53B4EC8B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2960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Italy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EE04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,855,71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D464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B7FF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9,389,92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B045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F97F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,056,68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39F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188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,82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557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000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1,29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52FF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EDA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,31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2AF5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F3E48" w:rsidRPr="006709CD" w14:paraId="48F108F5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6DC8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United Kingdom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70F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,292,10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8F5F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E89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0,451,18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6BE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945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,172,39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D1C0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82E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5,22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7F3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0E8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2,36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8864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507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,39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29B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F3E48" w:rsidRPr="006709CD" w14:paraId="555009CC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7BEA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Argentin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A2D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,335,55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DBF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302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5,552,54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5D2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2C2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629,57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1BA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711E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,9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91B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299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1,57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84D4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9B1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,28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DF0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7F3E48" w:rsidRPr="006709CD" w14:paraId="286E4926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A82E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Canad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DB15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,294,25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7D8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C07F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5,588,02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85C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F61E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629,43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C54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E95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,95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AEE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A68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1,74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0FC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793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,55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519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F3E48" w:rsidRPr="006709CD" w14:paraId="43D41D03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FAFE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A0F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6,934,26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E50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EC3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9,094,81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26C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01F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,341,29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8B8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F2D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,17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12E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96C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9,51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9FE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E0B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,28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F7B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7F3E48" w:rsidRPr="006709CD" w14:paraId="594A61F7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E284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Mexico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C76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,518,43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B85F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FB50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5,738,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0DFF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B29F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652,2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667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A71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,0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CD0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B3A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,56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ACB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BD6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,22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97C5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7F3E48" w:rsidRPr="006709CD" w14:paraId="007906D8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353F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Brazil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76A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0,319,87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7495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58A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5,258,20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3D4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D0D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,857,27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77A4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A1C0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,52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0E0E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F79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1,01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3BA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FB4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,24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114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7F3E48" w:rsidRPr="006709CD" w14:paraId="1771A863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353B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Saudi Arabi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EB14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,321,52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50F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8A8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,040,23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DCE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2F30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46,86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1C2F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DF1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,85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28AE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854F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9,03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0955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CF5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,44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A8D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F3E48" w:rsidRPr="006709CD" w14:paraId="1CAF42D9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94BC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Turkey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E80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,569,38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5EEF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E37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8,580,79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5AF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B6E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967,28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C1D0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391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,08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93E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EF9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9,77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4D0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BE9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,00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A32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7F3E48" w:rsidRPr="006709CD" w14:paraId="4EBF4B71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4857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ndi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EC5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1,242,53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FBC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0AC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0,311,16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80A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62A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,867,24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CF60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464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,4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F8A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A10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5,47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220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E90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86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3E4F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7F3E48" w:rsidRPr="006709CD" w14:paraId="2F57C825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E19E0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South Africa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3687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,362,77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B58A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4B3B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,071,79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F646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B6CA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43,37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33294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84CA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,61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18A4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3411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5,93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564D4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9DF7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1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E0EB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7F3E48" w:rsidRPr="006709CD" w14:paraId="598FCBEB" w14:textId="77777777" w:rsidTr="008F0CCB">
        <w:trPr>
          <w:trHeight w:val="285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5ED5C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ck pain</w:t>
            </w:r>
          </w:p>
        </w:tc>
      </w:tr>
      <w:tr w:rsidR="007F3E48" w:rsidRPr="006709CD" w14:paraId="4E5D1226" w14:textId="77777777" w:rsidTr="008F0CCB">
        <w:trPr>
          <w:trHeight w:val="285"/>
        </w:trPr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ECFB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47A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8,998,802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BB6F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8A4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87,346,162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E64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5B8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8,758,013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077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3E0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,038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C944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F6F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,634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439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B3DF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95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5ECF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7F3E48" w:rsidRPr="006709CD" w14:paraId="1F5B22E2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2BAC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Indonesi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469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,902,17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F84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AB70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,589,49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B3E4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014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57,19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E2C4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7655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2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81E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71C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,92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D61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66E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5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B1D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7F3E48" w:rsidRPr="006709CD" w14:paraId="0FEE7787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0967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Russian Federation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6AF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,508,43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688F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263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6,377,91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036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C1C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620,87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072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03F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7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100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212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,17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C6F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8804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4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CC7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F3E48" w:rsidRPr="006709CD" w14:paraId="237399DD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3369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Japan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13E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,490,02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F0DF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4DF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6,855,38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C3F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90D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673,7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1A7E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340F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5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E69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D8B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,23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B91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109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2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F54E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7F3E48" w:rsidRPr="006709CD" w14:paraId="566BD05A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75C0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South Kore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FEA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512,39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ED1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3DF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,406,29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EAB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90D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39,03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A02F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E105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69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74A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090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,1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F2E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E7E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4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79B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7F3E48" w:rsidRPr="006709CD" w14:paraId="7AEBA300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E93C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Australi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62C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90,10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978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1714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825,35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142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C8A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81,13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FAA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49B5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61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B1FE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463F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,57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CB2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A980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6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89E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7F3E48" w:rsidRPr="006709CD" w14:paraId="6576CAF9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3987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Franc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B3B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668,69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DB0F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79D5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,474,09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C0B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DCE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42,89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D71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B41E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8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AFE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E67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,82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8AF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009F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3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93E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7F3E48" w:rsidRPr="006709CD" w14:paraId="45C99FE0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AC4B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Germany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7A10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,038,69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6FD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1FA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6,044,81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A76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204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592,79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678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E20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9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4344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47B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,81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2FC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0DB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4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A55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7F3E48" w:rsidRPr="006709CD" w14:paraId="44C7317C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2BF7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Italy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898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72,51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085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B49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,502,93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ED8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4AB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43,01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B6F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AD3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9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4F15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9744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,82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0635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1ED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3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9E4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7F3E48" w:rsidRPr="006709CD" w14:paraId="0C309323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294E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United Kingdom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653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842,40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943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0CC0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,536,8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E48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495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45,05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2B1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9F2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99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383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AE8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5,00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6A9F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34D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9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2F9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F3E48" w:rsidRPr="006709CD" w14:paraId="1B69516F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67CD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Argentin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054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64,04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6A0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591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,665,68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E3A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7A1F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64,96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EC2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556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4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3ED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D16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,38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874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61A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8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09FF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F3E48" w:rsidRPr="006709CD" w14:paraId="090E1E3D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C1FA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Canad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659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92,33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4C0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BF5F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,274,34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9200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F8D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25,38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5C9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FD1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5F9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618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,46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F4EE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035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7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C36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F3E48" w:rsidRPr="006709CD" w14:paraId="13A0BDB0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B923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6FA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,890,09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F790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3B5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9,446,19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0F6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2AE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,890,1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A2A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074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94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143E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8C7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,38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0B3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661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8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590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7F3E48" w:rsidRPr="006709CD" w14:paraId="36BA36F3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BAEB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Mexico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82C4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834,02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784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759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,321,00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F3D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0115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31,55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6B6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3F8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66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0F5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224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,64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7F1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B27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5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EEB4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7F3E48" w:rsidRPr="006709CD" w14:paraId="445E3C18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CDAA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Brazil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ADE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,495,20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504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8ED5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5,928,27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4F8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D93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588,22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FCE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E40F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63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11D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C285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,50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387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FAE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1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AA7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7F3E48" w:rsidRPr="006709CD" w14:paraId="0616AF40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4CA4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Saudi Arabi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2D4E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32,36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01BE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D240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,383,08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E79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A64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38,86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FFD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5D6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94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56D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231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,25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1C25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9BC4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2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B6B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7F3E48" w:rsidRPr="006709CD" w14:paraId="6082A77F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EE23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Turkey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7DE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863,04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8BF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7CA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,015,82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675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0EB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96,93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313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B1D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96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BC20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F49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,47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EE7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5DB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1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137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7F3E48" w:rsidRPr="006709CD" w14:paraId="1E10F28C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9DFD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A724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8,433,96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B45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6A8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3,097,03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F58F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6435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,263,91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4FC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196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65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6B84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A4C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,6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7F5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16C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8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B8E5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7F3E48" w:rsidRPr="006709CD" w14:paraId="0D973992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5B809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South Africa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1D63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89,95</w:t>
            </w:r>
            <w:r w:rsidRPr="006709C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39E2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6EB0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,548,6</w:t>
            </w:r>
            <w:r w:rsidRPr="006709C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423FF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5B23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52,2</w:t>
            </w:r>
            <w:r w:rsidRPr="006709C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5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209B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6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BC4B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4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67765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F528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,0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CFF8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3774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6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45A4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F3E48" w:rsidRPr="006709CD" w14:paraId="72142C21" w14:textId="77777777" w:rsidTr="008F0CCB">
        <w:trPr>
          <w:trHeight w:val="285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8543A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out</w:t>
            </w:r>
          </w:p>
        </w:tc>
      </w:tr>
      <w:tr w:rsidR="007F3E48" w:rsidRPr="006709CD" w14:paraId="71F96954" w14:textId="77777777" w:rsidTr="008F0CCB">
        <w:trPr>
          <w:trHeight w:val="285"/>
        </w:trPr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DFF5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781E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,644,521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06F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0DE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8,331,930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F3C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A38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64,729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C09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3F30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0895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DE1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29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3D3F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692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2A7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7F3E48" w:rsidRPr="006709CD" w14:paraId="6CD63C82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A1A6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Indonesi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009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14,77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B64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098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,061,46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23B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C24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3,5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EA5E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0A6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5E6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2DE0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5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BFB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CB6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659F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7F3E48" w:rsidRPr="006709CD" w14:paraId="1AAD593F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2675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Russian Federation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519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91,65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B84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014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994,79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713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06A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0,34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182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323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46D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7E4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4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FB8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723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30A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7F3E48" w:rsidRPr="006709CD" w14:paraId="225CFDB5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87AD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Japan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BDC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90,04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810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192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,933,54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7E2E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671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59,97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39B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298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DAA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A0DE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3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612F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F75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292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7F3E48" w:rsidRPr="006709CD" w14:paraId="35306D2E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C1FF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South Kore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4B2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92,40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BFC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205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600,19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7F4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AB6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8,85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25F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B64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55C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600F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2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D6F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D8C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780E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7F3E48" w:rsidRPr="006709CD" w14:paraId="55B01171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4B1D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Australi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635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57,56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B9B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17B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37,46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DC90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2C1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3,41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8B60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BDD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6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A98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9F7F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,17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A3D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BE6F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72C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7F3E48" w:rsidRPr="006709CD" w14:paraId="5B9B9BFF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F656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Franc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3CB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01,45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6C3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0A45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00,98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D60E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9A8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1,71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CC70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C2A5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2B9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8FD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62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A764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7134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DBD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F3E48" w:rsidRPr="006709CD" w14:paraId="4F7E5E58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7E1E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Germany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481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49,11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C305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6BC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,051,2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D71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25E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2,28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51B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30DF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A39F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BE9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67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5B30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053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2BCF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F3E48" w:rsidRPr="006709CD" w14:paraId="34115668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2E03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Italy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ECF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03,64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FC0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5DC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14,40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6ED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F5E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1,99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DFE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83F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C63E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1835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60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815F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E45E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AF3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F3E48" w:rsidRPr="006709CD" w14:paraId="317B26D7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A3CF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United Kingdom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EF6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14,73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120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CD25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824,20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D12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3875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5,29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D88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FF85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85E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E10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5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E25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4BA5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A2F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F3E48" w:rsidRPr="006709CD" w14:paraId="5570CAAD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CDA9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Argentin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B824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62,76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1E8F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39D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25,10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3B3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3ADF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3,25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6130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6905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C4F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79D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83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059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85E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38D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7F3E48" w:rsidRPr="006709CD" w14:paraId="420D028E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33A0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Canad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66B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8,52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D31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44A4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514,8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2A4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085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6,0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77D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DC8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39C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278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88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D09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390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4A30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7F3E48" w:rsidRPr="006709CD" w14:paraId="30259F80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E9BD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BD9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689,62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4F9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837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,839,22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FD2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100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47,69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6365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D4A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2F5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BFD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99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E974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107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3CF0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7F3E48" w:rsidRPr="006709CD" w14:paraId="2CC125D4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C2F3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Mexico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A8C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66,37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1B6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159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31,92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1865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D30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0,64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827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0D3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64A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3ACE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7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A60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7FC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232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F3E48" w:rsidRPr="006709CD" w14:paraId="615F7277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FD80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Brazil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D5E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41,63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579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E134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01,85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401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6EAD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2,23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9EC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9135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98AF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6A4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3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3DF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4FEE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021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7F3E48" w:rsidRPr="006709CD" w14:paraId="27112F23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22F6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Saudi Arabi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082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7,55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1F94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23C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38,01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F0F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4C3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,39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7F9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CB1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790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513F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59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A4D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CCD5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E37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7F3E48" w:rsidRPr="006709CD" w14:paraId="2746BF99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2290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Turkey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C7C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85,91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F27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6D0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50,32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0B5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32B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4,03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9694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834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40FE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0FF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50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395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AACE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5F66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7F3E48" w:rsidRPr="006709CD" w14:paraId="091E1C6F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07A7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7EEA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,051,296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AA6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11A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5,182,936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09A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4667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60,684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A521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8FF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102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8ED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453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E24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D5C0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E850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7F3E48" w:rsidRPr="006709CD" w14:paraId="788C3284" w14:textId="77777777" w:rsidTr="008F0CCB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579DB" w14:textId="77777777" w:rsidR="007F3E48" w:rsidRPr="006709CD" w:rsidRDefault="007F3E48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South Africa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0B4D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50,65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6F76B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EB71C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264,28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39519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BB77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8,16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988AE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D1CC8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5E684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94932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56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9C494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72B33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0F74E" w14:textId="77777777" w:rsidR="007F3E48" w:rsidRPr="006709CD" w:rsidRDefault="007F3E48" w:rsidP="008F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</w:tbl>
    <w:p w14:paraId="357AE139" w14:textId="77777777" w:rsidR="00AB7A38" w:rsidRDefault="00AB7A38"/>
    <w:sectPr w:rsidR="00AB7A38" w:rsidSect="002F41F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46D0067"/>
    <w:multiLevelType w:val="hybridMultilevel"/>
    <w:tmpl w:val="17F8E516"/>
    <w:lvl w:ilvl="0" w:tplc="FE98CE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E6BC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0D2DA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2E97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8EBA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9F6CE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B612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D86CD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26824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A2B3CC0"/>
    <w:multiLevelType w:val="hybridMultilevel"/>
    <w:tmpl w:val="341222B0"/>
    <w:lvl w:ilvl="0" w:tplc="2E7CC2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5AC17783"/>
    <w:multiLevelType w:val="hybridMultilevel"/>
    <w:tmpl w:val="57E440D8"/>
    <w:lvl w:ilvl="0" w:tplc="16921E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B66BE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A28B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87443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A298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C9ECA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16E8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4967C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07282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F3E48"/>
    <w:rsid w:val="002F41F0"/>
    <w:rsid w:val="004D182C"/>
    <w:rsid w:val="00783BC4"/>
    <w:rsid w:val="007F3E48"/>
    <w:rsid w:val="00AB7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59ADD"/>
  <w15:docId w15:val="{C49A3B6B-5E5D-4997-AF60-FCDF40461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3E48"/>
    <w:pPr>
      <w:spacing w:after="160" w:line="259" w:lineRule="auto"/>
    </w:pPr>
    <w:rPr>
      <w:rFonts w:eastAsiaTheme="minorEastAsia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3E48"/>
    <w:pPr>
      <w:keepNext/>
      <w:keepLines/>
      <w:spacing w:before="240" w:after="0"/>
      <w:outlineLvl w:val="0"/>
    </w:pPr>
    <w:rPr>
      <w:rFonts w:ascii="Calibri Light" w:eastAsia="等线 Light" w:hAnsi="Calibri Light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3E48"/>
    <w:pPr>
      <w:keepNext/>
      <w:keepLines/>
      <w:spacing w:before="40" w:after="0"/>
      <w:outlineLvl w:val="1"/>
    </w:pPr>
    <w:rPr>
      <w:rFonts w:ascii="Calibri Light" w:eastAsia="等线 Light" w:hAnsi="Calibri Light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3E48"/>
    <w:pPr>
      <w:keepNext/>
      <w:keepLines/>
      <w:spacing w:before="40" w:after="0"/>
      <w:outlineLvl w:val="2"/>
    </w:pPr>
    <w:rPr>
      <w:rFonts w:ascii="Calibri Light" w:eastAsia="等线 Light" w:hAnsi="Calibri Light" w:cs="Times New Roman"/>
      <w:b/>
      <w:bCs/>
      <w:color w:val="5B9BD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3E48"/>
    <w:rPr>
      <w:rFonts w:ascii="Calibri Light" w:eastAsia="等线 Light" w:hAnsi="Calibri Light" w:cs="Times New Roman"/>
      <w:color w:val="2E74B5"/>
      <w:sz w:val="32"/>
      <w:szCs w:val="32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3E48"/>
    <w:rPr>
      <w:rFonts w:ascii="Calibri Light" w:eastAsia="等线 Light" w:hAnsi="Calibri Light" w:cs="Times New Roman"/>
      <w:color w:val="2E74B5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3E48"/>
    <w:rPr>
      <w:rFonts w:ascii="Calibri Light" w:eastAsia="等线 Light" w:hAnsi="Calibri Light" w:cs="Times New Roman"/>
      <w:b/>
      <w:bCs/>
      <w:color w:val="5B9BD5"/>
      <w:lang w:val="en-US" w:eastAsia="zh-CN"/>
    </w:rPr>
  </w:style>
  <w:style w:type="paragraph" w:customStyle="1" w:styleId="Heading11">
    <w:name w:val="Heading 11"/>
    <w:basedOn w:val="Normal"/>
    <w:next w:val="Normal"/>
    <w:uiPriority w:val="9"/>
    <w:qFormat/>
    <w:rsid w:val="007F3E48"/>
    <w:pPr>
      <w:keepNext/>
      <w:keepLines/>
      <w:spacing w:before="240" w:after="0" w:line="480" w:lineRule="auto"/>
      <w:outlineLvl w:val="0"/>
    </w:pPr>
    <w:rPr>
      <w:rFonts w:ascii="Calibri Light" w:eastAsia="等线 Light" w:hAnsi="Calibri Light" w:cs="Times New Roman"/>
      <w:color w:val="2E74B5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7F3E48"/>
    <w:pPr>
      <w:keepNext/>
      <w:keepLines/>
      <w:spacing w:before="40" w:after="0" w:line="480" w:lineRule="auto"/>
      <w:outlineLvl w:val="1"/>
    </w:pPr>
    <w:rPr>
      <w:rFonts w:ascii="Calibri Light" w:eastAsia="等线 Light" w:hAnsi="Calibri Light" w:cs="Times New Roman"/>
      <w:color w:val="2E74B5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7F3E48"/>
    <w:pPr>
      <w:keepNext/>
      <w:keepLines/>
      <w:spacing w:before="200" w:after="0" w:line="480" w:lineRule="auto"/>
      <w:outlineLvl w:val="2"/>
    </w:pPr>
    <w:rPr>
      <w:rFonts w:ascii="Calibri Light" w:eastAsia="等线 Light" w:hAnsi="Calibri Light" w:cs="Times New Roman"/>
      <w:b/>
      <w:bCs/>
      <w:color w:val="5B9BD5"/>
      <w:sz w:val="24"/>
      <w:szCs w:val="40"/>
    </w:rPr>
  </w:style>
  <w:style w:type="numbering" w:customStyle="1" w:styleId="NoList1">
    <w:name w:val="No List1"/>
    <w:next w:val="NoList"/>
    <w:uiPriority w:val="99"/>
    <w:semiHidden/>
    <w:unhideWhenUsed/>
    <w:rsid w:val="007F3E48"/>
  </w:style>
  <w:style w:type="character" w:customStyle="1" w:styleId="Hyperlink1">
    <w:name w:val="Hyperlink1"/>
    <w:basedOn w:val="DefaultParagraphFont"/>
    <w:uiPriority w:val="99"/>
    <w:unhideWhenUsed/>
    <w:rsid w:val="007F3E48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7F3E48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sz w:val="24"/>
      <w:szCs w:val="40"/>
    </w:rPr>
  </w:style>
  <w:style w:type="character" w:customStyle="1" w:styleId="HeaderChar">
    <w:name w:val="Header Char"/>
    <w:basedOn w:val="DefaultParagraphFont"/>
    <w:link w:val="Header"/>
    <w:uiPriority w:val="99"/>
    <w:rsid w:val="007F3E48"/>
    <w:rPr>
      <w:rFonts w:ascii="Times New Roman" w:eastAsiaTheme="minorEastAsia" w:hAnsi="Times New Roman" w:cs="Times New Roman"/>
      <w:sz w:val="24"/>
      <w:szCs w:val="40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7F3E48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sz w:val="24"/>
      <w:szCs w:val="40"/>
    </w:rPr>
  </w:style>
  <w:style w:type="character" w:customStyle="1" w:styleId="FooterChar">
    <w:name w:val="Footer Char"/>
    <w:basedOn w:val="DefaultParagraphFont"/>
    <w:link w:val="Footer"/>
    <w:uiPriority w:val="99"/>
    <w:rsid w:val="007F3E48"/>
    <w:rPr>
      <w:rFonts w:ascii="Times New Roman" w:eastAsiaTheme="minorEastAsia" w:hAnsi="Times New Roman" w:cs="Times New Roman"/>
      <w:sz w:val="24"/>
      <w:szCs w:val="40"/>
      <w:lang w:val="en-US" w:eastAsia="zh-CN"/>
    </w:rPr>
  </w:style>
  <w:style w:type="character" w:customStyle="1" w:styleId="apple-converted-space">
    <w:name w:val="apple-converted-space"/>
    <w:basedOn w:val="DefaultParagraphFont"/>
    <w:rsid w:val="007F3E48"/>
  </w:style>
  <w:style w:type="character" w:styleId="PlaceholderText">
    <w:name w:val="Placeholder Text"/>
    <w:basedOn w:val="DefaultParagraphFont"/>
    <w:uiPriority w:val="99"/>
    <w:semiHidden/>
    <w:rsid w:val="007F3E4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3E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E48"/>
    <w:rPr>
      <w:rFonts w:ascii="Tahoma" w:eastAsiaTheme="minorEastAsia" w:hAnsi="Tahoma" w:cs="Tahoma"/>
      <w:sz w:val="16"/>
      <w:szCs w:val="16"/>
      <w:lang w:val="en-US" w:eastAsia="zh-CN"/>
    </w:rPr>
  </w:style>
  <w:style w:type="table" w:customStyle="1" w:styleId="TableGrid1">
    <w:name w:val="Table Grid1"/>
    <w:basedOn w:val="TableNormal"/>
    <w:next w:val="TableGrid"/>
    <w:uiPriority w:val="59"/>
    <w:rsid w:val="007F3E48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F3E48"/>
    <w:pPr>
      <w:spacing w:after="0" w:line="480" w:lineRule="auto"/>
      <w:jc w:val="center"/>
    </w:pPr>
    <w:rPr>
      <w:rFonts w:ascii="Times New Roman" w:hAnsi="Times New Roman" w:cs="Times New Roman"/>
      <w:noProof/>
      <w:sz w:val="24"/>
      <w:szCs w:val="4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3E48"/>
    <w:rPr>
      <w:rFonts w:ascii="Times New Roman" w:eastAsiaTheme="minorEastAsia" w:hAnsi="Times New Roman" w:cs="Times New Roman"/>
      <w:noProof/>
      <w:sz w:val="24"/>
      <w:szCs w:val="40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7F3E48"/>
    <w:pPr>
      <w:spacing w:line="240" w:lineRule="auto"/>
    </w:pPr>
    <w:rPr>
      <w:rFonts w:ascii="Times New Roman" w:hAnsi="Times New Roman" w:cs="Times New Roman"/>
      <w:noProof/>
      <w:sz w:val="24"/>
      <w:szCs w:val="40"/>
    </w:rPr>
  </w:style>
  <w:style w:type="character" w:customStyle="1" w:styleId="EndNoteBibliographyChar">
    <w:name w:val="EndNote Bibliography Char"/>
    <w:basedOn w:val="DefaultParagraphFont"/>
    <w:link w:val="EndNoteBibliography"/>
    <w:rsid w:val="007F3E48"/>
    <w:rPr>
      <w:rFonts w:ascii="Times New Roman" w:eastAsiaTheme="minorEastAsia" w:hAnsi="Times New Roman" w:cs="Times New Roman"/>
      <w:noProof/>
      <w:sz w:val="24"/>
      <w:szCs w:val="40"/>
      <w:lang w:val="en-US" w:eastAsia="zh-CN"/>
    </w:rPr>
  </w:style>
  <w:style w:type="character" w:customStyle="1" w:styleId="1">
    <w:name w:val="@他1"/>
    <w:basedOn w:val="DefaultParagraphFont"/>
    <w:uiPriority w:val="99"/>
    <w:semiHidden/>
    <w:unhideWhenUsed/>
    <w:rsid w:val="007F3E48"/>
    <w:rPr>
      <w:color w:val="2B579A"/>
      <w:shd w:val="clear" w:color="auto" w:fill="E6E6E6"/>
    </w:rPr>
  </w:style>
  <w:style w:type="character" w:customStyle="1" w:styleId="2">
    <w:name w:val="@他2"/>
    <w:basedOn w:val="DefaultParagraphFont"/>
    <w:uiPriority w:val="99"/>
    <w:semiHidden/>
    <w:unhideWhenUsed/>
    <w:rsid w:val="007F3E48"/>
    <w:rPr>
      <w:color w:val="2B579A"/>
      <w:shd w:val="clear" w:color="auto" w:fill="E6E6E6"/>
    </w:rPr>
  </w:style>
  <w:style w:type="character" w:customStyle="1" w:styleId="3">
    <w:name w:val="@他3"/>
    <w:basedOn w:val="DefaultParagraphFont"/>
    <w:uiPriority w:val="99"/>
    <w:semiHidden/>
    <w:unhideWhenUsed/>
    <w:rsid w:val="007F3E48"/>
    <w:rPr>
      <w:color w:val="2B579A"/>
      <w:shd w:val="clear" w:color="auto" w:fill="E6E6E6"/>
    </w:rPr>
  </w:style>
  <w:style w:type="character" w:customStyle="1" w:styleId="4">
    <w:name w:val="@他4"/>
    <w:basedOn w:val="DefaultParagraphFont"/>
    <w:uiPriority w:val="99"/>
    <w:semiHidden/>
    <w:unhideWhenUsed/>
    <w:rsid w:val="007F3E48"/>
    <w:rPr>
      <w:color w:val="2B579A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7F3E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5">
    <w:name w:val="@他5"/>
    <w:basedOn w:val="DefaultParagraphFont"/>
    <w:uiPriority w:val="99"/>
    <w:semiHidden/>
    <w:unhideWhenUsed/>
    <w:rsid w:val="007F3E48"/>
    <w:rPr>
      <w:color w:val="2B579A"/>
      <w:shd w:val="clear" w:color="auto" w:fill="E6E6E6"/>
    </w:rPr>
  </w:style>
  <w:style w:type="character" w:customStyle="1" w:styleId="6">
    <w:name w:val="@他6"/>
    <w:basedOn w:val="DefaultParagraphFont"/>
    <w:uiPriority w:val="99"/>
    <w:semiHidden/>
    <w:unhideWhenUsed/>
    <w:rsid w:val="007F3E48"/>
    <w:rPr>
      <w:color w:val="2B579A"/>
      <w:shd w:val="clear" w:color="auto" w:fill="E6E6E6"/>
    </w:rPr>
  </w:style>
  <w:style w:type="character" w:customStyle="1" w:styleId="font71">
    <w:name w:val="font71"/>
    <w:basedOn w:val="DefaultParagraphFont"/>
    <w:rsid w:val="007F3E48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61">
    <w:name w:val="font61"/>
    <w:basedOn w:val="DefaultParagraphFont"/>
    <w:rsid w:val="007F3E48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451">
    <w:name w:val="font451"/>
    <w:basedOn w:val="DefaultParagraphFont"/>
    <w:rsid w:val="007F3E48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471">
    <w:name w:val="font471"/>
    <w:basedOn w:val="DefaultParagraphFont"/>
    <w:rsid w:val="007F3E48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611">
    <w:name w:val="font611"/>
    <w:basedOn w:val="DefaultParagraphFont"/>
    <w:rsid w:val="007F3E48"/>
    <w:rPr>
      <w:rFonts w:ascii="等线" w:eastAsia="等线" w:hAnsi="等线" w:hint="eastAsia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231">
    <w:name w:val="font231"/>
    <w:basedOn w:val="DefaultParagraphFont"/>
    <w:rsid w:val="007F3E48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241">
    <w:name w:val="font241"/>
    <w:basedOn w:val="DefaultParagraphFont"/>
    <w:rsid w:val="007F3E48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631">
    <w:name w:val="font631"/>
    <w:basedOn w:val="DefaultParagraphFont"/>
    <w:rsid w:val="007F3E48"/>
    <w:rPr>
      <w:rFonts w:ascii="等线" w:eastAsia="等线" w:hAnsi="等线" w:hint="eastAsia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211">
    <w:name w:val="font211"/>
    <w:basedOn w:val="DefaultParagraphFont"/>
    <w:rsid w:val="007F3E48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261">
    <w:name w:val="font261"/>
    <w:basedOn w:val="DefaultParagraphFont"/>
    <w:rsid w:val="007F3E48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7">
    <w:name w:val="@他7"/>
    <w:basedOn w:val="DefaultParagraphFont"/>
    <w:uiPriority w:val="99"/>
    <w:semiHidden/>
    <w:unhideWhenUsed/>
    <w:rsid w:val="007F3E48"/>
    <w:rPr>
      <w:color w:val="2B579A"/>
      <w:shd w:val="clear" w:color="auto" w:fill="E6E6E6"/>
    </w:rPr>
  </w:style>
  <w:style w:type="character" w:customStyle="1" w:styleId="highlight">
    <w:name w:val="highlight"/>
    <w:basedOn w:val="DefaultParagraphFont"/>
    <w:rsid w:val="007F3E48"/>
  </w:style>
  <w:style w:type="character" w:customStyle="1" w:styleId="8">
    <w:name w:val="@他8"/>
    <w:basedOn w:val="DefaultParagraphFont"/>
    <w:uiPriority w:val="99"/>
    <w:semiHidden/>
    <w:unhideWhenUsed/>
    <w:rsid w:val="007F3E48"/>
    <w:rPr>
      <w:color w:val="2B579A"/>
      <w:shd w:val="clear" w:color="auto" w:fill="E6E6E6"/>
    </w:rPr>
  </w:style>
  <w:style w:type="character" w:customStyle="1" w:styleId="9">
    <w:name w:val="@他9"/>
    <w:basedOn w:val="DefaultParagraphFont"/>
    <w:uiPriority w:val="99"/>
    <w:semiHidden/>
    <w:unhideWhenUsed/>
    <w:rsid w:val="007F3E48"/>
    <w:rPr>
      <w:color w:val="2B579A"/>
      <w:shd w:val="clear" w:color="auto" w:fill="E6E6E6"/>
    </w:rPr>
  </w:style>
  <w:style w:type="character" w:customStyle="1" w:styleId="10">
    <w:name w:val="@他10"/>
    <w:basedOn w:val="DefaultParagraphFont"/>
    <w:uiPriority w:val="99"/>
    <w:semiHidden/>
    <w:unhideWhenUsed/>
    <w:rsid w:val="007F3E48"/>
    <w:rPr>
      <w:color w:val="2B579A"/>
      <w:shd w:val="clear" w:color="auto" w:fill="E6E6E6"/>
    </w:rPr>
  </w:style>
  <w:style w:type="character" w:customStyle="1" w:styleId="11">
    <w:name w:val="未处理的提及1"/>
    <w:basedOn w:val="DefaultParagraphFont"/>
    <w:uiPriority w:val="99"/>
    <w:semiHidden/>
    <w:unhideWhenUsed/>
    <w:rsid w:val="007F3E48"/>
    <w:rPr>
      <w:color w:val="808080"/>
      <w:shd w:val="clear" w:color="auto" w:fill="E6E6E6"/>
    </w:rPr>
  </w:style>
  <w:style w:type="paragraph" w:styleId="BodyText">
    <w:name w:val="Body Text"/>
    <w:basedOn w:val="Normal"/>
    <w:link w:val="BodyTextChar"/>
    <w:uiPriority w:val="1"/>
    <w:qFormat/>
    <w:rsid w:val="007F3E48"/>
    <w:pPr>
      <w:autoSpaceDE w:val="0"/>
      <w:autoSpaceDN w:val="0"/>
      <w:adjustRightInd w:val="0"/>
      <w:spacing w:after="0" w:line="240" w:lineRule="auto"/>
      <w:ind w:left="39"/>
    </w:pPr>
    <w:rPr>
      <w:rFonts w:ascii="Bookman Old Style" w:hAnsi="Bookman Old Style" w:cs="Bookman Old Style"/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7F3E48"/>
    <w:rPr>
      <w:rFonts w:ascii="Bookman Old Style" w:eastAsiaTheme="minorEastAsia" w:hAnsi="Bookman Old Style" w:cs="Bookman Old Style"/>
      <w:sz w:val="18"/>
      <w:szCs w:val="18"/>
      <w:lang w:val="en-US" w:eastAsia="zh-CN"/>
    </w:rPr>
  </w:style>
  <w:style w:type="character" w:customStyle="1" w:styleId="20">
    <w:name w:val="未处理的提及2"/>
    <w:basedOn w:val="DefaultParagraphFont"/>
    <w:uiPriority w:val="99"/>
    <w:semiHidden/>
    <w:unhideWhenUsed/>
    <w:rsid w:val="007F3E48"/>
    <w:rPr>
      <w:color w:val="808080"/>
      <w:shd w:val="clear" w:color="auto" w:fill="E6E6E6"/>
    </w:rPr>
  </w:style>
  <w:style w:type="character" w:customStyle="1" w:styleId="30">
    <w:name w:val="未处理的提及3"/>
    <w:basedOn w:val="DefaultParagraphFont"/>
    <w:uiPriority w:val="99"/>
    <w:semiHidden/>
    <w:unhideWhenUsed/>
    <w:rsid w:val="007F3E48"/>
    <w:rPr>
      <w:color w:val="808080"/>
      <w:shd w:val="clear" w:color="auto" w:fill="E6E6E6"/>
    </w:rPr>
  </w:style>
  <w:style w:type="character" w:customStyle="1" w:styleId="40">
    <w:name w:val="未处理的提及4"/>
    <w:basedOn w:val="DefaultParagraphFont"/>
    <w:uiPriority w:val="99"/>
    <w:semiHidden/>
    <w:unhideWhenUsed/>
    <w:rsid w:val="007F3E48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7F3E48"/>
    <w:pPr>
      <w:spacing w:line="480" w:lineRule="auto"/>
      <w:ind w:leftChars="200" w:left="480"/>
    </w:pPr>
    <w:rPr>
      <w:rFonts w:ascii="Times New Roman" w:hAnsi="Times New Roman" w:cs="Times New Roman"/>
      <w:sz w:val="24"/>
      <w:szCs w:val="4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F3E4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F3E48"/>
    <w:rPr>
      <w:color w:val="954F72"/>
      <w:u w:val="single"/>
    </w:rPr>
  </w:style>
  <w:style w:type="paragraph" w:customStyle="1" w:styleId="msonormal0">
    <w:name w:val="msonormal"/>
    <w:basedOn w:val="Normal"/>
    <w:rsid w:val="007F3E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7F3E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7F3E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7F3E4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7F3E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7F3E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F3E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3E48"/>
    <w:pPr>
      <w:spacing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3E48"/>
    <w:rPr>
      <w:rFonts w:ascii="Times New Roman" w:eastAsiaTheme="minorEastAsia" w:hAnsi="Times New Roman" w:cs="Times New Roman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3E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3E48"/>
    <w:rPr>
      <w:rFonts w:ascii="Times New Roman" w:eastAsiaTheme="minorEastAsia" w:hAnsi="Times New Roman" w:cs="Times New Roman"/>
      <w:b/>
      <w:bCs/>
      <w:sz w:val="20"/>
      <w:szCs w:val="20"/>
      <w:lang w:val="en-US" w:eastAsia="zh-CN"/>
    </w:rPr>
  </w:style>
  <w:style w:type="character" w:styleId="Hyperlink">
    <w:name w:val="Hyperlink"/>
    <w:basedOn w:val="DefaultParagraphFont"/>
    <w:uiPriority w:val="99"/>
    <w:semiHidden/>
    <w:unhideWhenUsed/>
    <w:rsid w:val="007F3E48"/>
    <w:rPr>
      <w:color w:val="0000FF" w:themeColor="hyperlink"/>
      <w:u w:val="single"/>
    </w:rPr>
  </w:style>
  <w:style w:type="character" w:customStyle="1" w:styleId="Heading1Char1">
    <w:name w:val="Heading 1 Char1"/>
    <w:basedOn w:val="DefaultParagraphFont"/>
    <w:uiPriority w:val="9"/>
    <w:rsid w:val="007F3E4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7F3E4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7F3E48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7F3E48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68</Words>
  <Characters>5518</Characters>
  <Application>Microsoft Office Word</Application>
  <DocSecurity>0</DocSecurity>
  <Lines>45</Lines>
  <Paragraphs>12</Paragraphs>
  <ScaleCrop>false</ScaleCrop>
  <Company/>
  <LinksUpToDate>false</LinksUpToDate>
  <CharactersWithSpaces>6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Dongze WU</cp:lastModifiedBy>
  <cp:revision>2</cp:revision>
  <dcterms:created xsi:type="dcterms:W3CDTF">2021-01-09T17:17:00Z</dcterms:created>
  <dcterms:modified xsi:type="dcterms:W3CDTF">2021-01-24T14:58:00Z</dcterms:modified>
</cp:coreProperties>
</file>